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BBBBF7">
      <w:pPr>
        <w:rPr>
          <w:rFonts w:ascii="Times New Roman" w:hAnsi="Times New Roman" w:cs="Times New Roman"/>
          <w:sz w:val="18"/>
          <w:szCs w:val="18"/>
        </w:rPr>
      </w:pPr>
      <w:bookmarkStart w:id="3" w:name="_GoBack"/>
      <w:r>
        <w:rPr>
          <w:rFonts w:hint="eastAsia" w:ascii="Times New Roman" w:hAnsi="Times New Roman" w:cs="Times New Roman"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4</w:t>
      </w:r>
      <w:bookmarkEnd w:id="3"/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Risk signal of adverse reactions at the PT levels in the female population</w:t>
      </w:r>
    </w:p>
    <w:tbl>
      <w:tblPr>
        <w:tblStyle w:val="2"/>
        <w:tblW w:w="895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784"/>
        <w:gridCol w:w="1517"/>
        <w:gridCol w:w="1193"/>
        <w:gridCol w:w="1461"/>
        <w:gridCol w:w="1374"/>
      </w:tblGrid>
      <w:tr w14:paraId="07383F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D8E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7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EC2C0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1FA2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R(95%Cl)</w:t>
            </w:r>
          </w:p>
        </w:tc>
        <w:tc>
          <w:tcPr>
            <w:tcW w:w="11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5E1C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R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m:rPr/>
                    <w:rPr>
                      <w:rFonts w:ascii="Cambria Math" w:hAnsi="Cambria Math" w:cs="Times New Roman"/>
                      <w:sz w:val="18"/>
                      <w:szCs w:val="18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e>
                <m:sup>
                  <m:r>
                    <m:rPr/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up>
              </m:sSup>
            </m:oMath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8606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BGM(95%Cl)</w:t>
            </w:r>
          </w:p>
        </w:tc>
        <w:tc>
          <w:tcPr>
            <w:tcW w:w="137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07A46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(95%Cl)</w:t>
            </w:r>
          </w:p>
        </w:tc>
      </w:tr>
      <w:tr w14:paraId="7EBEB2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AF854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21539886"/>
            <w:r>
              <w:rPr>
                <w:rFonts w:ascii="Times New Roman" w:hAnsi="Times New Roman" w:cs="Times New Roman"/>
                <w:sz w:val="18"/>
                <w:szCs w:val="18"/>
              </w:rPr>
              <w:t>Product delivery mechanism issue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C8E82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3CE5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10(18.53-52.19)</w:t>
            </w:r>
          </w:p>
        </w:tc>
        <w:tc>
          <w:tcPr>
            <w:tcW w:w="11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2E1D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44(413.78)</w:t>
            </w:r>
          </w:p>
        </w:tc>
        <w:tc>
          <w:tcPr>
            <w:tcW w:w="146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F0089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74(16.04-38.16)</w:t>
            </w:r>
          </w:p>
        </w:tc>
        <w:tc>
          <w:tcPr>
            <w:tcW w:w="137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4D606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3(2.93-6.32)</w:t>
            </w:r>
          </w:p>
          <w:bookmarkEnd w:id="0"/>
        </w:tc>
      </w:tr>
      <w:tr w14:paraId="64CF98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A73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ye irritat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E73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F4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(0.53-1.4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8B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(0.3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E9F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(0.58-1.3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0C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(-1.86-1.48)</w:t>
            </w:r>
          </w:p>
        </w:tc>
      </w:tr>
      <w:tr w14:paraId="35F208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345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appropriate schedule of product administrat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F0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22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99(12.31-35.7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634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01(255.4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6C0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76(11.36-27.7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6F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5(2.46-5.84)</w:t>
            </w:r>
          </w:p>
        </w:tc>
      </w:tr>
      <w:tr w14:paraId="36FBE5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5C7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sion blurre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40C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0C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(0.74-2.1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98F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(0.7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A03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(0.80-1.9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B95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(-1.34-2.01)</w:t>
            </w:r>
          </w:p>
        </w:tc>
      </w:tr>
      <w:tr w14:paraId="22BBD9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F2B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ular hyperaemi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9A4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698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(0.66-2.3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D06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(0.4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1D1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(0.72-2.0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F5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(-1.38-1.97)</w:t>
            </w:r>
          </w:p>
        </w:tc>
      </w:tr>
      <w:tr w14:paraId="239424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292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use issu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6A4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5D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8(5.83-21.4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C30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6(83.7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5D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9(5.91-17.5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B5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5(1.66-5.04)</w:t>
            </w:r>
          </w:p>
        </w:tc>
      </w:tr>
      <w:tr w14:paraId="27D74C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8E6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idental exposure to produc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63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183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8(3.00-11.5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752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5(34.1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40A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7(3.17-9.8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C4B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8(0.79-4.16)</w:t>
            </w:r>
          </w:p>
        </w:tc>
      </w:tr>
      <w:tr w14:paraId="18BA8D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11F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ntional product use issu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61C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A2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72(11.65-48.2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2B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0(164.9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18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13(11.10-36.4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5DD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3(2.62-6.04)</w:t>
            </w:r>
          </w:p>
        </w:tc>
      </w:tr>
      <w:tr w14:paraId="1DD535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F1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osure via skin contac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E31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A34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.93(44.96-249.5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BF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.04(537.6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29C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30(29.92-125.5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284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4(4.16-7.72)</w:t>
            </w:r>
          </w:p>
        </w:tc>
      </w:tr>
      <w:tr w14:paraId="13EE3B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EF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use complain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96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8B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17(6.81-29.4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E9B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5(87.3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065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5(6.91-23.5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6F1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7(1.97-5.37)</w:t>
            </w:r>
          </w:p>
        </w:tc>
      </w:tr>
      <w:tr w14:paraId="102CB6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0D1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rong dos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31D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AA5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.07(53.03-436.0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5A6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.83(514.0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AB3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92(31.03-180.8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85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3(4.40-8.06)</w:t>
            </w:r>
          </w:p>
        </w:tc>
      </w:tr>
      <w:tr w14:paraId="74BDBC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DD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sual impairmen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F40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9E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6(1.20-5.4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85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2(6.3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688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0(1.33-4.7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A81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(-0.36-3.00)</w:t>
            </w:r>
          </w:p>
        </w:tc>
      </w:tr>
      <w:tr w14:paraId="4CEE8E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3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ye pai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E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CC9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(0.27-1.3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15F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(1.5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34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(0.31-1.2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3D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0(-2.38-0.97)</w:t>
            </w:r>
          </w:p>
        </w:tc>
      </w:tr>
      <w:tr w14:paraId="4E3DED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42A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dose omission in erro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1E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28E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56(25.68-222.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466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42(241.5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2C6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94(20.25-123.2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2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4(3.82-7.46)</w:t>
            </w:r>
          </w:p>
        </w:tc>
      </w:tr>
      <w:tr w14:paraId="2B5376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4B7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dissatisfaction with treatmen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90A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200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45(30.73-290.2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7DF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02(280.1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9B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63(22.52-147.4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10E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5(4.01-7.69)</w:t>
            </w:r>
          </w:p>
        </w:tc>
      </w:tr>
      <w:tr w14:paraId="7B555F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3D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rapy interrupte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D9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CCB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7(4.94-31.0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562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0(47.5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B9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5(5.26-24.4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22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0(1.79-5.21)</w:t>
            </w:r>
          </w:p>
        </w:tc>
      </w:tr>
      <w:tr w14:paraId="61642E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D2B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79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76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(0.34-2.4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D74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(0.0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113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(0.40-2.0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484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(-1.82-1.53)</w:t>
            </w:r>
          </w:p>
        </w:tc>
      </w:tr>
      <w:tr w14:paraId="32EDAC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EB0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y ey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F94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B3B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(0.26-1.8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6A7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(0.5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9A7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(0.31-1.6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0D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0(-2.18-1.18)</w:t>
            </w:r>
          </w:p>
        </w:tc>
      </w:tr>
      <w:tr w14:paraId="1140D4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270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eign body sensation in e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B3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2EB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(0.41-2.9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92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(0.0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F96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(0.48-2.5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AD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(-1.55-1.81)</w:t>
            </w:r>
          </w:p>
        </w:tc>
      </w:tr>
      <w:tr w14:paraId="1DD1B8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544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rimation increase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324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4B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(0.34-2.4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B5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(0.0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40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(0.40-2.1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E2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(-1.79-1.57)</w:t>
            </w:r>
          </w:p>
        </w:tc>
      </w:tr>
      <w:tr w14:paraId="78E615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AD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ye pruritu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6D1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87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(0.32-2.3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ADD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(0.1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3A8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(0.37-1.9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499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(-1.90-1.45)</w:t>
            </w:r>
          </w:p>
        </w:tc>
      </w:tr>
      <w:tr w14:paraId="3816BC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CE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packaging quantity issu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B8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42B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4(2.67-20.1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796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6(20.6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273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7(2.99-16.2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5A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0(1.10-4.50)</w:t>
            </w:r>
          </w:p>
        </w:tc>
      </w:tr>
      <w:tr w14:paraId="7B20D9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34C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rcumstance or information capable of leading to medication erro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C34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F30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21(16.11-156.5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C1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61(142.9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AC5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46(14.47-96.9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0DC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3(3.41-7.04)</w:t>
            </w:r>
          </w:p>
        </w:tc>
      </w:tr>
      <w:tr w14:paraId="4B6373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C16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rebrovascular acciden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3B8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30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8(3.38-35.6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99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9(25.1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243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2(3.81-27.3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E5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5(1.63-5.08)</w:t>
            </w:r>
          </w:p>
        </w:tc>
      </w:tr>
      <w:tr w14:paraId="2B06A4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0EE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ndness transien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91F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888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7(3.94-42.0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75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6(29.9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2B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3(4.39-31.8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1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6(1.83-5.30)</w:t>
            </w:r>
          </w:p>
        </w:tc>
      </w:tr>
      <w:tr w14:paraId="7B06A2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721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dose omission issu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4F7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5F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8(1.26-12.5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AB2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5(6.4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9A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8(1.48-10.1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5E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(0.26-3.65)</w:t>
            </w:r>
          </w:p>
        </w:tc>
      </w:tr>
      <w:tr w14:paraId="0ED031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5B8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6"/>
            <w:bookmarkStart w:id="2" w:name="OLE_LINK7"/>
            <w:r>
              <w:rPr>
                <w:rFonts w:ascii="Times New Roman" w:hAnsi="Times New Roman" w:cs="Times New Roman"/>
                <w:sz w:val="18"/>
                <w:szCs w:val="18"/>
              </w:rPr>
              <w:t>Product design issue</w:t>
            </w:r>
            <w:bookmarkEnd w:id="1"/>
            <w:bookmarkEnd w:id="2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94B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CB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65(25.11-505.3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4B1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.63(187.9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D45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21(18.29-225.4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41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0(4.05-7.96)</w:t>
            </w:r>
          </w:p>
        </w:tc>
      </w:tr>
      <w:tr w14:paraId="78A1F4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FCB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otophobi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180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E0D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(0.60-5.8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356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(1.1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1A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5(0.71-4.8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85B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(-0.80-2.57)</w:t>
            </w:r>
          </w:p>
        </w:tc>
      </w:tr>
      <w:tr w14:paraId="052851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71F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residue presen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CA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50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18(9.20-112.5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6B0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89(73.9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AAB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44(9.28-75.3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2(2.92-6.53)</w:t>
            </w:r>
          </w:p>
        </w:tc>
      </w:tr>
      <w:tr w14:paraId="3F0EC5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3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F9A1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rapeutic product effect incomplete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4958E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3D1762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2(3.31-34.76)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4FF617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3(24.45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35562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9(3.73-26.73)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55E589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2(1.59-5.05)</w:t>
            </w:r>
          </w:p>
        </w:tc>
      </w:tr>
    </w:tbl>
    <w:p w14:paraId="264EBF4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T: preferred term; ROR: reporting odds ratio; CI: confidence interval; PRR: proportional reporting ratio; χ2: chi-squared; EBGM: empirical Bayesian geometric mean; IC: information component.</w:t>
      </w:r>
    </w:p>
    <w:p w14:paraId="76065909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849"/>
    <w:rsid w:val="002A6849"/>
    <w:rsid w:val="00325711"/>
    <w:rsid w:val="004D1FBF"/>
    <w:rsid w:val="00AE0F42"/>
    <w:rsid w:val="00B60A5F"/>
    <w:rsid w:val="00C9463C"/>
    <w:rsid w:val="00DC3F58"/>
    <w:rsid w:val="00F51D42"/>
    <w:rsid w:val="28B3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2</Pages>
  <Words>291</Words>
  <Characters>2766</Characters>
  <Lines>21</Lines>
  <Paragraphs>6</Paragraphs>
  <TotalTime>0</TotalTime>
  <ScaleCrop>false</ScaleCrop>
  <LinksUpToDate>false</LinksUpToDate>
  <CharactersWithSpaces>286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06:26:00Z</dcterms:created>
  <dc:creator>Administrator</dc:creator>
  <cp:lastModifiedBy>嘛噜哟</cp:lastModifiedBy>
  <dcterms:modified xsi:type="dcterms:W3CDTF">2026-03-17T09:13:2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57ed31-a219-4978-a5bf-ce0290c1ee92</vt:lpwstr>
  </property>
  <property fmtid="{D5CDD505-2E9C-101B-9397-08002B2CF9AE}" pid="3" name="KSOTemplateDocerSaveRecord">
    <vt:lpwstr>eyJoZGlkIjoiMzcyZjIzNWVlY2I2ZTkxZjRiZWQxNDNlNzdmYmMyNjciLCJ1c2VySWQiOiI0NzEyOTAyMDEifQ==</vt:lpwstr>
  </property>
  <property fmtid="{D5CDD505-2E9C-101B-9397-08002B2CF9AE}" pid="4" name="KSOProductBuildVer">
    <vt:lpwstr>2052-12.1.0.25225</vt:lpwstr>
  </property>
  <property fmtid="{D5CDD505-2E9C-101B-9397-08002B2CF9AE}" pid="5" name="ICV">
    <vt:lpwstr>D9F808CEB11347E4B64EAC403AA4A68A_12</vt:lpwstr>
  </property>
</Properties>
</file>